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92788" w14:textId="1B3410BF" w:rsidR="000750AB" w:rsidRPr="000A365F" w:rsidRDefault="00BF3880" w:rsidP="009D3D69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0A365F">
        <w:rPr>
          <w:rFonts w:ascii="Times New Roman" w:hAnsi="Times New Roman" w:cs="Times New Roman"/>
          <w:b/>
          <w:bCs/>
          <w:sz w:val="24"/>
        </w:rPr>
        <w:t>Interview guide</w:t>
      </w:r>
    </w:p>
    <w:p w14:paraId="580D1E72" w14:textId="77777777" w:rsidR="00BF3880" w:rsidRPr="000A365F" w:rsidRDefault="00BF3880" w:rsidP="009D3D69">
      <w:pPr>
        <w:jc w:val="both"/>
        <w:rPr>
          <w:rFonts w:ascii="Times New Roman" w:hAnsi="Times New Roman" w:cs="Times New Roman"/>
          <w:sz w:val="24"/>
        </w:rPr>
      </w:pPr>
    </w:p>
    <w:p w14:paraId="27AED7E2" w14:textId="1334C983" w:rsidR="00EF4CF8" w:rsidRDefault="00397736" w:rsidP="009D3D69">
      <w:pPr>
        <w:jc w:val="both"/>
        <w:rPr>
          <w:rFonts w:ascii="Times New Roman" w:eastAsia="Times New Roman" w:hAnsi="Times New Roman" w:cs="Times New Roman"/>
          <w:color w:val="000000"/>
          <w:sz w:val="24"/>
          <w:lang w:eastAsia="sv-SE"/>
        </w:rPr>
      </w:pPr>
      <w:r w:rsidRPr="00397736">
        <w:rPr>
          <w:rFonts w:ascii="Times New Roman" w:eastAsia="Times New Roman" w:hAnsi="Times New Roman" w:cs="Times New Roman"/>
          <w:color w:val="000000"/>
          <w:sz w:val="24"/>
          <w:lang w:eastAsia="sv-SE"/>
        </w:rPr>
        <w:t>As part of a semi-structured interview on</w:t>
      </w:r>
      <w:r w:rsidR="000B71F5">
        <w:rPr>
          <w:rFonts w:ascii="Times New Roman" w:eastAsia="Times New Roman" w:hAnsi="Times New Roman" w:cs="Times New Roman"/>
          <w:color w:val="000000"/>
          <w:sz w:val="24"/>
          <w:lang w:eastAsia="sv-SE"/>
        </w:rPr>
        <w:t xml:space="preserve"> the experience of healthcare professionals on</w:t>
      </w:r>
      <w:r w:rsidRPr="00397736">
        <w:rPr>
          <w:rFonts w:ascii="Times New Roman" w:eastAsia="Times New Roman" w:hAnsi="Times New Roman" w:cs="Times New Roman"/>
          <w:color w:val="000000"/>
          <w:sz w:val="24"/>
          <w:lang w:eastAsia="sv-SE"/>
        </w:rPr>
        <w:t xml:space="preserve"> sex differences in </w:t>
      </w:r>
      <w:r w:rsidR="00EF4CF8" w:rsidRPr="00397736">
        <w:rPr>
          <w:rFonts w:ascii="Times New Roman" w:eastAsia="Times New Roman" w:hAnsi="Times New Roman" w:cs="Times New Roman"/>
          <w:color w:val="000000"/>
          <w:sz w:val="24"/>
          <w:lang w:eastAsia="sv-SE"/>
        </w:rPr>
        <w:t>exercise in</w:t>
      </w:r>
      <w:r w:rsidR="000B71F5">
        <w:rPr>
          <w:rFonts w:ascii="Times New Roman" w:eastAsia="Times New Roman" w:hAnsi="Times New Roman" w:cs="Times New Roman"/>
          <w:color w:val="000000"/>
          <w:sz w:val="24"/>
          <w:lang w:eastAsia="sv-SE"/>
        </w:rPr>
        <w:t xml:space="preserve"> patients with heart failure, </w:t>
      </w:r>
      <w:r w:rsidRPr="00397736">
        <w:rPr>
          <w:rFonts w:ascii="Times New Roman" w:eastAsia="Times New Roman" w:hAnsi="Times New Roman" w:cs="Times New Roman"/>
          <w:color w:val="000000"/>
          <w:sz w:val="24"/>
          <w:lang w:eastAsia="sv-SE"/>
        </w:rPr>
        <w:t>HCPs were asked one additional question</w:t>
      </w:r>
      <w:r w:rsidR="000B71F5">
        <w:rPr>
          <w:rFonts w:ascii="Times New Roman" w:eastAsia="Times New Roman" w:hAnsi="Times New Roman" w:cs="Times New Roman"/>
          <w:color w:val="000000"/>
          <w:sz w:val="24"/>
          <w:lang w:eastAsia="sv-SE"/>
        </w:rPr>
        <w:t xml:space="preserve"> </w:t>
      </w:r>
      <w:r w:rsidR="00EF4CF8">
        <w:rPr>
          <w:rFonts w:ascii="Times New Roman" w:eastAsia="Times New Roman" w:hAnsi="Times New Roman" w:cs="Times New Roman"/>
          <w:color w:val="000000"/>
          <w:sz w:val="24"/>
          <w:lang w:eastAsia="sv-SE"/>
        </w:rPr>
        <w:t xml:space="preserve">to </w:t>
      </w:r>
      <w:r w:rsidR="00EF4CF8" w:rsidRPr="00136AE5">
        <w:rPr>
          <w:rFonts w:ascii="Times New Roman" w:hAnsi="Times New Roman" w:cs="Times New Roman"/>
          <w:sz w:val="24"/>
        </w:rPr>
        <w:t>explore the expectations of HCPs regarding mobile exergaming as a tool to decrease</w:t>
      </w:r>
      <w:r w:rsidR="00EF4CF8" w:rsidRPr="00C477AD">
        <w:rPr>
          <w:rFonts w:ascii="Times New Roman" w:hAnsi="Times New Roman" w:cs="Times New Roman"/>
          <w:sz w:val="24"/>
        </w:rPr>
        <w:t xml:space="preserve"> sedentary time in patients with HF</w:t>
      </w:r>
      <w:r w:rsidR="00EF4CF8">
        <w:rPr>
          <w:rFonts w:ascii="Times New Roman" w:hAnsi="Times New Roman" w:cs="Times New Roman"/>
          <w:sz w:val="24"/>
        </w:rPr>
        <w:t>.</w:t>
      </w:r>
    </w:p>
    <w:p w14:paraId="2B518848" w14:textId="77777777" w:rsidR="00EF4CF8" w:rsidRDefault="00EF4CF8" w:rsidP="009D3D69">
      <w:pPr>
        <w:jc w:val="both"/>
        <w:rPr>
          <w:rFonts w:ascii="Times New Roman" w:eastAsia="Times New Roman" w:hAnsi="Times New Roman" w:cs="Times New Roman"/>
          <w:color w:val="000000"/>
          <w:sz w:val="24"/>
          <w:lang w:eastAsia="sv-SE"/>
        </w:rPr>
      </w:pPr>
    </w:p>
    <w:p w14:paraId="688BE016" w14:textId="53A6D2FF" w:rsidR="000A365F" w:rsidRDefault="000A365F" w:rsidP="009D3D69">
      <w:pPr>
        <w:jc w:val="both"/>
        <w:rPr>
          <w:rFonts w:ascii="Times New Roman" w:eastAsia="Times New Roman" w:hAnsi="Times New Roman" w:cs="Times New Roman"/>
          <w:color w:val="000000"/>
          <w:sz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lang w:val="en-US" w:eastAsia="sv-SE"/>
        </w:rPr>
        <w:t>Introduction to th</w:t>
      </w:r>
      <w:r w:rsidR="009D3D69">
        <w:rPr>
          <w:rFonts w:ascii="Times New Roman" w:eastAsia="Times New Roman" w:hAnsi="Times New Roman" w:cs="Times New Roman"/>
          <w:color w:val="000000"/>
          <w:sz w:val="24"/>
          <w:lang w:val="en-US" w:eastAsia="sv-SE"/>
        </w:rPr>
        <w:t>is additional</w:t>
      </w:r>
      <w:r>
        <w:rPr>
          <w:rFonts w:ascii="Times New Roman" w:eastAsia="Times New Roman" w:hAnsi="Times New Roman" w:cs="Times New Roman"/>
          <w:color w:val="000000"/>
          <w:sz w:val="24"/>
          <w:lang w:val="en-US" w:eastAsia="sv-SE"/>
        </w:rPr>
        <w:t xml:space="preserve"> question</w:t>
      </w:r>
    </w:p>
    <w:p w14:paraId="08658FF8" w14:textId="5EAE875D" w:rsidR="00BF3880" w:rsidRPr="000A365F" w:rsidRDefault="00BF3880" w:rsidP="009D3D69">
      <w:pPr>
        <w:jc w:val="both"/>
        <w:rPr>
          <w:rFonts w:ascii="Times New Roman" w:eastAsia="Times New Roman" w:hAnsi="Times New Roman" w:cs="Times New Roman"/>
          <w:sz w:val="24"/>
          <w:lang w:val="en-US" w:eastAsia="sv-SE"/>
        </w:rPr>
      </w:pPr>
      <w:proofErr w:type="spellStart"/>
      <w:r w:rsidRPr="000A365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sv-SE"/>
        </w:rPr>
        <w:t>Ehealth</w:t>
      </w:r>
      <w:proofErr w:type="spellEnd"/>
      <w:r w:rsidRPr="000A365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sv-SE"/>
        </w:rPr>
        <w:t xml:space="preserve"> interventions, for example an app or mobile games, are tools that can be used to improve self-care behavior, such as physical activity in patients with heart failure. The Heart-</w:t>
      </w:r>
      <w:proofErr w:type="spellStart"/>
      <w:r w:rsidRPr="000A365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sv-SE"/>
        </w:rPr>
        <w:t>eXg</w:t>
      </w:r>
      <w:proofErr w:type="spellEnd"/>
      <w:r w:rsidRPr="000A365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sv-SE"/>
        </w:rPr>
        <w:t xml:space="preserve"> study is an example of such. The exergame is called “Heart farming” and uses AR motions to track the players motions.</w:t>
      </w:r>
    </w:p>
    <w:p w14:paraId="530DE7C5" w14:textId="77777777" w:rsidR="000A365F" w:rsidRDefault="000A365F" w:rsidP="009D3D69">
      <w:pPr>
        <w:jc w:val="both"/>
        <w:rPr>
          <w:rFonts w:ascii="Times New Roman" w:eastAsia="Times New Roman" w:hAnsi="Times New Roman" w:cs="Times New Roman"/>
          <w:color w:val="000000"/>
          <w:sz w:val="24"/>
          <w:lang w:val="en-US" w:eastAsia="sv-SE"/>
        </w:rPr>
      </w:pPr>
    </w:p>
    <w:p w14:paraId="3B50CA47" w14:textId="0F09B00D" w:rsidR="00BF3880" w:rsidRPr="000A365F" w:rsidRDefault="000A365F" w:rsidP="009D3D69">
      <w:pPr>
        <w:jc w:val="both"/>
        <w:rPr>
          <w:rFonts w:ascii="Times New Roman" w:eastAsia="Times New Roman" w:hAnsi="Times New Roman" w:cs="Times New Roman"/>
          <w:sz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lang w:val="en-US" w:eastAsia="sv-SE"/>
        </w:rPr>
        <w:t xml:space="preserve">Question: </w:t>
      </w:r>
      <w:r w:rsidR="00BF3880" w:rsidRPr="000A365F">
        <w:rPr>
          <w:rFonts w:ascii="Times New Roman" w:eastAsia="Times New Roman" w:hAnsi="Times New Roman" w:cs="Times New Roman"/>
          <w:color w:val="000000"/>
          <w:sz w:val="24"/>
          <w:lang w:val="en-US" w:eastAsia="sv-SE"/>
        </w:rPr>
        <w:t>Do you think an exergame might be suitable for patients with heart failure?</w:t>
      </w:r>
    </w:p>
    <w:p w14:paraId="40099710" w14:textId="77777777" w:rsidR="00BF3880" w:rsidRPr="000A365F" w:rsidRDefault="00BF3880" w:rsidP="009D3D69">
      <w:pPr>
        <w:jc w:val="both"/>
        <w:rPr>
          <w:rFonts w:ascii="Times New Roman" w:eastAsia="Times New Roman" w:hAnsi="Times New Roman" w:cs="Times New Roman"/>
          <w:sz w:val="24"/>
          <w:lang w:val="en-US" w:eastAsia="sv-SE"/>
        </w:rPr>
      </w:pPr>
    </w:p>
    <w:p w14:paraId="365A3DDE" w14:textId="3B281813" w:rsidR="00BF3880" w:rsidRPr="000A365F" w:rsidRDefault="00BF3880" w:rsidP="009D3D69">
      <w:pPr>
        <w:jc w:val="both"/>
        <w:rPr>
          <w:rFonts w:ascii="Times New Roman" w:eastAsia="Times New Roman" w:hAnsi="Times New Roman" w:cs="Times New Roman"/>
          <w:sz w:val="24"/>
          <w:lang w:val="en-US" w:eastAsia="sv-SE"/>
        </w:rPr>
      </w:pPr>
      <w:r w:rsidRPr="000A365F">
        <w:rPr>
          <w:rFonts w:ascii="Times New Roman" w:hAnsi="Times New Roman" w:cs="Times New Roman"/>
          <w:sz w:val="24"/>
        </w:rPr>
        <w:t>Follow-up questions such as what do you mean by that and could you give an example, were used in which the health care professionals were asked to develop their descriptions.</w:t>
      </w:r>
    </w:p>
    <w:p w14:paraId="1C5873F7" w14:textId="77777777" w:rsidR="00BF3880" w:rsidRPr="000A365F" w:rsidRDefault="00BF3880" w:rsidP="009D3D69">
      <w:pPr>
        <w:jc w:val="both"/>
        <w:rPr>
          <w:rFonts w:ascii="Times New Roman" w:hAnsi="Times New Roman" w:cs="Times New Roman"/>
          <w:sz w:val="24"/>
          <w:lang w:val="en-US"/>
        </w:rPr>
      </w:pPr>
    </w:p>
    <w:sectPr w:rsidR="00BF3880" w:rsidRPr="000A365F" w:rsidSect="00B46EF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80"/>
    <w:rsid w:val="0001140B"/>
    <w:rsid w:val="0002273A"/>
    <w:rsid w:val="00023738"/>
    <w:rsid w:val="000334E8"/>
    <w:rsid w:val="00042A15"/>
    <w:rsid w:val="00045B53"/>
    <w:rsid w:val="00054BE6"/>
    <w:rsid w:val="00057824"/>
    <w:rsid w:val="000750AB"/>
    <w:rsid w:val="000A365F"/>
    <w:rsid w:val="000A74CC"/>
    <w:rsid w:val="000B50E2"/>
    <w:rsid w:val="000B71F5"/>
    <w:rsid w:val="000C4814"/>
    <w:rsid w:val="000E5320"/>
    <w:rsid w:val="00103E8A"/>
    <w:rsid w:val="00105D02"/>
    <w:rsid w:val="001166D1"/>
    <w:rsid w:val="00120584"/>
    <w:rsid w:val="001267CE"/>
    <w:rsid w:val="00176631"/>
    <w:rsid w:val="0017764B"/>
    <w:rsid w:val="0018675F"/>
    <w:rsid w:val="00195A00"/>
    <w:rsid w:val="001972B3"/>
    <w:rsid w:val="001A5ADF"/>
    <w:rsid w:val="001B5FFD"/>
    <w:rsid w:val="00223617"/>
    <w:rsid w:val="0023291B"/>
    <w:rsid w:val="00234D08"/>
    <w:rsid w:val="00234F7B"/>
    <w:rsid w:val="00285142"/>
    <w:rsid w:val="00286B89"/>
    <w:rsid w:val="002A7541"/>
    <w:rsid w:val="002B2367"/>
    <w:rsid w:val="002C744E"/>
    <w:rsid w:val="002F18CB"/>
    <w:rsid w:val="003113B0"/>
    <w:rsid w:val="00335223"/>
    <w:rsid w:val="00336258"/>
    <w:rsid w:val="00343AB7"/>
    <w:rsid w:val="00356C90"/>
    <w:rsid w:val="00356F06"/>
    <w:rsid w:val="00377442"/>
    <w:rsid w:val="0038312E"/>
    <w:rsid w:val="003848CD"/>
    <w:rsid w:val="00393928"/>
    <w:rsid w:val="00397736"/>
    <w:rsid w:val="003A1B41"/>
    <w:rsid w:val="003A53A8"/>
    <w:rsid w:val="003B0E45"/>
    <w:rsid w:val="003B1574"/>
    <w:rsid w:val="003B7B9C"/>
    <w:rsid w:val="003D48DB"/>
    <w:rsid w:val="003E65FF"/>
    <w:rsid w:val="00400A07"/>
    <w:rsid w:val="00414111"/>
    <w:rsid w:val="00425970"/>
    <w:rsid w:val="00432136"/>
    <w:rsid w:val="00447548"/>
    <w:rsid w:val="004605DA"/>
    <w:rsid w:val="00480869"/>
    <w:rsid w:val="00483AE1"/>
    <w:rsid w:val="004E27A3"/>
    <w:rsid w:val="004E5703"/>
    <w:rsid w:val="004F2517"/>
    <w:rsid w:val="004F3B16"/>
    <w:rsid w:val="005033E3"/>
    <w:rsid w:val="00512A74"/>
    <w:rsid w:val="005136A1"/>
    <w:rsid w:val="00515D39"/>
    <w:rsid w:val="0053419D"/>
    <w:rsid w:val="00543B64"/>
    <w:rsid w:val="00556CA5"/>
    <w:rsid w:val="00562687"/>
    <w:rsid w:val="005673E5"/>
    <w:rsid w:val="00576500"/>
    <w:rsid w:val="005778CD"/>
    <w:rsid w:val="00586B15"/>
    <w:rsid w:val="005A171E"/>
    <w:rsid w:val="005A26DE"/>
    <w:rsid w:val="005A46F9"/>
    <w:rsid w:val="005B4971"/>
    <w:rsid w:val="005C4268"/>
    <w:rsid w:val="005E0F35"/>
    <w:rsid w:val="005E37CA"/>
    <w:rsid w:val="00605732"/>
    <w:rsid w:val="00627AA7"/>
    <w:rsid w:val="00632188"/>
    <w:rsid w:val="00657394"/>
    <w:rsid w:val="00664C43"/>
    <w:rsid w:val="006702F3"/>
    <w:rsid w:val="00691855"/>
    <w:rsid w:val="00691CA3"/>
    <w:rsid w:val="006A01F8"/>
    <w:rsid w:val="006C5E83"/>
    <w:rsid w:val="006C7660"/>
    <w:rsid w:val="00711683"/>
    <w:rsid w:val="00713D38"/>
    <w:rsid w:val="007151A8"/>
    <w:rsid w:val="007158E4"/>
    <w:rsid w:val="00746683"/>
    <w:rsid w:val="00750B18"/>
    <w:rsid w:val="00754B8A"/>
    <w:rsid w:val="007577F8"/>
    <w:rsid w:val="00760049"/>
    <w:rsid w:val="0078041D"/>
    <w:rsid w:val="00786C9E"/>
    <w:rsid w:val="007879B2"/>
    <w:rsid w:val="007F05EA"/>
    <w:rsid w:val="007F4355"/>
    <w:rsid w:val="007F7B13"/>
    <w:rsid w:val="008230E4"/>
    <w:rsid w:val="00835FB9"/>
    <w:rsid w:val="00836E49"/>
    <w:rsid w:val="00840F7D"/>
    <w:rsid w:val="00840FC1"/>
    <w:rsid w:val="00843C7D"/>
    <w:rsid w:val="0086021E"/>
    <w:rsid w:val="008A0A34"/>
    <w:rsid w:val="008B4BFC"/>
    <w:rsid w:val="008D50B1"/>
    <w:rsid w:val="008F4343"/>
    <w:rsid w:val="009049C1"/>
    <w:rsid w:val="00917EDF"/>
    <w:rsid w:val="00924AF6"/>
    <w:rsid w:val="00926883"/>
    <w:rsid w:val="009412A1"/>
    <w:rsid w:val="00955C45"/>
    <w:rsid w:val="00962482"/>
    <w:rsid w:val="009635BC"/>
    <w:rsid w:val="0097741F"/>
    <w:rsid w:val="00981D12"/>
    <w:rsid w:val="00995778"/>
    <w:rsid w:val="009A5E40"/>
    <w:rsid w:val="009A7FA9"/>
    <w:rsid w:val="009B162F"/>
    <w:rsid w:val="009B3070"/>
    <w:rsid w:val="009D3D69"/>
    <w:rsid w:val="009E0C10"/>
    <w:rsid w:val="009E5CB9"/>
    <w:rsid w:val="009F6212"/>
    <w:rsid w:val="00A05766"/>
    <w:rsid w:val="00A0765E"/>
    <w:rsid w:val="00A11827"/>
    <w:rsid w:val="00A22A92"/>
    <w:rsid w:val="00A26D99"/>
    <w:rsid w:val="00A5304D"/>
    <w:rsid w:val="00A5371A"/>
    <w:rsid w:val="00A6538C"/>
    <w:rsid w:val="00A6689B"/>
    <w:rsid w:val="00A828CB"/>
    <w:rsid w:val="00A87A58"/>
    <w:rsid w:val="00AA33EA"/>
    <w:rsid w:val="00AB64B9"/>
    <w:rsid w:val="00AB7EC2"/>
    <w:rsid w:val="00AC30F9"/>
    <w:rsid w:val="00AD19AF"/>
    <w:rsid w:val="00AD72FF"/>
    <w:rsid w:val="00B12349"/>
    <w:rsid w:val="00B35204"/>
    <w:rsid w:val="00B46358"/>
    <w:rsid w:val="00B46EF4"/>
    <w:rsid w:val="00B50326"/>
    <w:rsid w:val="00B50581"/>
    <w:rsid w:val="00B5413D"/>
    <w:rsid w:val="00B57EFD"/>
    <w:rsid w:val="00B6296D"/>
    <w:rsid w:val="00B63BF1"/>
    <w:rsid w:val="00B72F43"/>
    <w:rsid w:val="00B756DD"/>
    <w:rsid w:val="00B811D4"/>
    <w:rsid w:val="00BB0170"/>
    <w:rsid w:val="00BD01B8"/>
    <w:rsid w:val="00BD06E2"/>
    <w:rsid w:val="00BF0F22"/>
    <w:rsid w:val="00BF2861"/>
    <w:rsid w:val="00BF3880"/>
    <w:rsid w:val="00C06A28"/>
    <w:rsid w:val="00C10ADE"/>
    <w:rsid w:val="00C112E1"/>
    <w:rsid w:val="00C231B4"/>
    <w:rsid w:val="00C43CED"/>
    <w:rsid w:val="00C55850"/>
    <w:rsid w:val="00C603E2"/>
    <w:rsid w:val="00C65878"/>
    <w:rsid w:val="00C72C54"/>
    <w:rsid w:val="00C75E80"/>
    <w:rsid w:val="00C76930"/>
    <w:rsid w:val="00C92F15"/>
    <w:rsid w:val="00C97D75"/>
    <w:rsid w:val="00CA27BC"/>
    <w:rsid w:val="00CA2E3F"/>
    <w:rsid w:val="00CA49C8"/>
    <w:rsid w:val="00CB3960"/>
    <w:rsid w:val="00CD7D5C"/>
    <w:rsid w:val="00CF5C2A"/>
    <w:rsid w:val="00D070C3"/>
    <w:rsid w:val="00D40A49"/>
    <w:rsid w:val="00D46040"/>
    <w:rsid w:val="00D46420"/>
    <w:rsid w:val="00D627C1"/>
    <w:rsid w:val="00D64212"/>
    <w:rsid w:val="00D673A6"/>
    <w:rsid w:val="00D7780B"/>
    <w:rsid w:val="00D77E6A"/>
    <w:rsid w:val="00DB2CB6"/>
    <w:rsid w:val="00DB6E38"/>
    <w:rsid w:val="00DD5C09"/>
    <w:rsid w:val="00DD79B1"/>
    <w:rsid w:val="00DF516A"/>
    <w:rsid w:val="00E10213"/>
    <w:rsid w:val="00E11A9D"/>
    <w:rsid w:val="00E25106"/>
    <w:rsid w:val="00E50C02"/>
    <w:rsid w:val="00E54C37"/>
    <w:rsid w:val="00E67256"/>
    <w:rsid w:val="00E67F3A"/>
    <w:rsid w:val="00E726CF"/>
    <w:rsid w:val="00E73BA7"/>
    <w:rsid w:val="00E97F46"/>
    <w:rsid w:val="00EB2A11"/>
    <w:rsid w:val="00EB4383"/>
    <w:rsid w:val="00EC6591"/>
    <w:rsid w:val="00EC7A37"/>
    <w:rsid w:val="00ED250F"/>
    <w:rsid w:val="00EF3FBE"/>
    <w:rsid w:val="00EF4CF8"/>
    <w:rsid w:val="00F03558"/>
    <w:rsid w:val="00F035EB"/>
    <w:rsid w:val="00F35FD3"/>
    <w:rsid w:val="00F404ED"/>
    <w:rsid w:val="00F40FC7"/>
    <w:rsid w:val="00F438D7"/>
    <w:rsid w:val="00F44DD3"/>
    <w:rsid w:val="00F47CCE"/>
    <w:rsid w:val="00F50155"/>
    <w:rsid w:val="00F955A4"/>
    <w:rsid w:val="00FC344D"/>
    <w:rsid w:val="00FC79BE"/>
    <w:rsid w:val="00FD1FC8"/>
    <w:rsid w:val="00FD4088"/>
    <w:rsid w:val="00FD4453"/>
    <w:rsid w:val="00FD5076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09B7CF"/>
  <w15:chartTrackingRefBased/>
  <w15:docId w15:val="{97A9C915-5949-444E-9150-DD85D6C7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8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8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8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8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8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8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8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88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88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880"/>
    <w:rPr>
      <w:rFonts w:eastAsiaTheme="majorEastAsia" w:cstheme="majorBidi"/>
      <w:i/>
      <w:iCs/>
      <w:color w:val="0F4761" w:themeColor="accent1" w:themeShade="BF"/>
      <w:sz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880"/>
    <w:rPr>
      <w:rFonts w:eastAsiaTheme="majorEastAsia" w:cstheme="majorBidi"/>
      <w:color w:val="0F4761" w:themeColor="accent1" w:themeShade="BF"/>
      <w:sz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880"/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880"/>
    <w:rPr>
      <w:rFonts w:eastAsiaTheme="majorEastAsia" w:cstheme="majorBidi"/>
      <w:color w:val="595959" w:themeColor="text1" w:themeTint="A6"/>
      <w:sz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880"/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880"/>
    <w:rPr>
      <w:rFonts w:eastAsiaTheme="majorEastAsia" w:cstheme="majorBidi"/>
      <w:color w:val="272727" w:themeColor="text1" w:themeTint="D8"/>
      <w:sz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F38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8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8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88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F38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880"/>
    <w:rPr>
      <w:rFonts w:eastAsiaTheme="minorEastAsia"/>
      <w:i/>
      <w:iCs/>
      <w:color w:val="404040" w:themeColor="text1" w:themeTint="BF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BF3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880"/>
    <w:rPr>
      <w:rFonts w:eastAsiaTheme="minorEastAsia"/>
      <w:i/>
      <w:iCs/>
      <w:color w:val="0F4761" w:themeColor="accent1" w:themeShade="BF"/>
      <w:sz w:val="22"/>
      <w:lang w:val="en-GB"/>
    </w:rPr>
  </w:style>
  <w:style w:type="character" w:styleId="IntenseReference">
    <w:name w:val="Intense Reference"/>
    <w:basedOn w:val="DefaultParagraphFont"/>
    <w:uiPriority w:val="32"/>
    <w:qFormat/>
    <w:rsid w:val="00BF38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lompstra</dc:creator>
  <cp:keywords/>
  <dc:description/>
  <cp:lastModifiedBy>Leonie Klompstra</cp:lastModifiedBy>
  <cp:revision>7</cp:revision>
  <dcterms:created xsi:type="dcterms:W3CDTF">2025-07-04T14:53:00Z</dcterms:created>
  <dcterms:modified xsi:type="dcterms:W3CDTF">2025-07-04T14:58:00Z</dcterms:modified>
</cp:coreProperties>
</file>